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C286C" w14:textId="29EB4E13" w:rsidR="00601DE5" w:rsidRDefault="00B3402A" w:rsidP="00601DE5">
      <w:pPr>
        <w:rPr>
          <w:rFonts w:eastAsia="Times New Roman" w:cs="Times New Roman"/>
          <w:lang w:val="en-CA"/>
        </w:rPr>
      </w:pPr>
      <w:ins w:id="0" w:author="Teresa To" w:date="2024-07-08T12:07:00Z" w16du:dateUtc="2024-07-08T16:07:00Z">
        <w:r>
          <w:rPr>
            <w:rFonts w:eastAsia="Times New Roman" w:cs="Times New Roman"/>
            <w:b/>
            <w:lang w:val="en-CA"/>
          </w:rPr>
          <w:t xml:space="preserve">S1 </w:t>
        </w:r>
      </w:ins>
      <w:r w:rsidR="00601DE5">
        <w:rPr>
          <w:rFonts w:eastAsia="Times New Roman" w:cs="Times New Roman"/>
          <w:b/>
          <w:lang w:val="en-CA"/>
        </w:rPr>
        <w:t>Appendix</w:t>
      </w:r>
      <w:del w:id="1" w:author="Teresa To" w:date="2024-07-08T12:07:00Z" w16du:dateUtc="2024-07-08T16:07:00Z">
        <w:r w:rsidR="00601DE5" w:rsidDel="00B3402A">
          <w:rPr>
            <w:rFonts w:eastAsia="Times New Roman" w:cs="Times New Roman"/>
            <w:b/>
            <w:lang w:val="en-CA"/>
          </w:rPr>
          <w:delText xml:space="preserve"> A</w:delText>
        </w:r>
      </w:del>
      <w:r w:rsidR="00601DE5">
        <w:rPr>
          <w:rFonts w:eastAsia="Times New Roman" w:cs="Times New Roman"/>
          <w:b/>
          <w:bCs/>
          <w:lang w:val="en-CA"/>
        </w:rPr>
        <w:t>.</w:t>
      </w:r>
      <w:r w:rsidR="00601DE5">
        <w:rPr>
          <w:rFonts w:eastAsia="Times New Roman" w:cs="Times New Roman"/>
          <w:lang w:val="en-CA"/>
        </w:rPr>
        <w:t xml:space="preserve"> Derived* Ontario’s COVID-19 Phase 2 vaccine guideline of at-risk health condition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720"/>
        <w:gridCol w:w="5055"/>
      </w:tblGrid>
      <w:tr w:rsidR="00601DE5" w14:paraId="2605D7D1" w14:textId="77777777" w:rsidTr="00AE304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5B9BD5" w:themeFill="accent5"/>
          </w:tcPr>
          <w:p w14:paraId="73078A41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5B9BD5" w:themeFill="accent5"/>
            <w:hideMark/>
          </w:tcPr>
          <w:p w14:paraId="034FC359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Phase 2 Health Conditions</w:t>
            </w:r>
          </w:p>
        </w:tc>
      </w:tr>
      <w:tr w:rsidR="00601DE5" w14:paraId="2236379C" w14:textId="77777777" w:rsidTr="00AE304E">
        <w:trPr>
          <w:trHeight w:val="300"/>
        </w:trPr>
        <w:tc>
          <w:tcPr>
            <w:tcW w:w="372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49354664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Solid organ transplant recipients</w:t>
            </w:r>
          </w:p>
        </w:tc>
        <w:tc>
          <w:tcPr>
            <w:tcW w:w="505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BDA5687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Organ transplant recipients</w:t>
            </w:r>
          </w:p>
        </w:tc>
      </w:tr>
      <w:tr w:rsidR="00601DE5" w14:paraId="29C16035" w14:textId="77777777" w:rsidTr="00AE304E">
        <w:trPr>
          <w:trHeight w:val="54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0028DA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Hematopoietic stem cell transplant recipients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2BEA1E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Hematopoietic stem cell transplant recipients (bone marrow transplant)</w:t>
            </w:r>
          </w:p>
        </w:tc>
      </w:tr>
      <w:tr w:rsidR="00601DE5" w14:paraId="4C61883E" w14:textId="77777777" w:rsidTr="00AE304E">
        <w:trPr>
          <w:trHeight w:val="54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94ACE3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People with neurological diseases in which respiratory function may be compromised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B9864A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Neurological diseases that impact breathing (e.g., motor neuron disease, myasthenia gravis, multiple sclerosis)</w:t>
            </w:r>
          </w:p>
        </w:tc>
      </w:tr>
      <w:tr w:rsidR="00601DE5" w14:paraId="3922E062" w14:textId="77777777" w:rsidTr="00AE304E">
        <w:trPr>
          <w:trHeight w:val="54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B497AD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Hematological malignancy diagnosed &lt; 1 year ago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2BA9EE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Hematological malignancy diagnosed within the last year</w:t>
            </w:r>
          </w:p>
        </w:tc>
      </w:tr>
      <w:tr w:rsidR="00601DE5" w14:paraId="181DA9FA" w14:textId="77777777" w:rsidTr="00AE304E">
        <w:trPr>
          <w:trHeight w:val="54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06F00A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Chronic kidney disease (with recent receipt of chronic dialysis)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335A58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Kidney disease with estimated GFR &lt;30</w:t>
            </w:r>
          </w:p>
        </w:tc>
      </w:tr>
      <w:tr w:rsidR="00601DE5" w14:paraId="78260E62" w14:textId="77777777" w:rsidTr="00AE304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EA4A7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Current pregnancy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F636C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Pregnancy</w:t>
            </w:r>
          </w:p>
        </w:tc>
      </w:tr>
      <w:tr w:rsidR="00601DE5" w14:paraId="4895CA92" w14:textId="77777777" w:rsidTr="00AE304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hideMark/>
          </w:tcPr>
          <w:p w14:paraId="6702B1DF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High Risk Health Conditions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9BC2E6"/>
          </w:tcPr>
          <w:p w14:paraId="6D6EA3FB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</w:tr>
      <w:tr w:rsidR="00601DE5" w14:paraId="5093AEF8" w14:textId="77777777" w:rsidTr="00AE304E">
        <w:trPr>
          <w:trHeight w:val="54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91C94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Other treatment causing immunosuppression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A35ED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Other treatments causing immunosuppression (for example, chemotherapy, immunity-weakening medications)</w:t>
            </w:r>
          </w:p>
        </w:tc>
      </w:tr>
      <w:tr w:rsidR="00601DE5" w14:paraId="3ED5E1AE" w14:textId="77777777" w:rsidTr="00AE304E">
        <w:trPr>
          <w:trHeight w:val="54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AC532F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Developmental disability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000BEB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ntellectual or developmental disabilities (for example, Down Syndrome)</w:t>
            </w:r>
          </w:p>
        </w:tc>
      </w:tr>
      <w:tr w:rsidR="00601DE5" w14:paraId="31692EBD" w14:textId="77777777" w:rsidTr="00AE304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9BC2E6"/>
            <w:hideMark/>
          </w:tcPr>
          <w:p w14:paraId="2E3FA99A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At risk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9BC2E6"/>
          </w:tcPr>
          <w:p w14:paraId="5B5A472B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</w:tr>
      <w:tr w:rsidR="00601DE5" w14:paraId="1E9E5D9A" w14:textId="77777777" w:rsidTr="00AE304E">
        <w:trPr>
          <w:trHeight w:val="54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2D4A4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Immune deficiencies and autoimmune disorders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45219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mmune deficiencies and autoimmune disorders</w:t>
            </w:r>
          </w:p>
        </w:tc>
      </w:tr>
      <w:tr w:rsidR="00601DE5" w14:paraId="5AE74BD0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79B297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Stroke or cerebrovascular disease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C515F0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Stroke and cerebrovascular disease</w:t>
            </w:r>
          </w:p>
        </w:tc>
      </w:tr>
      <w:tr w:rsidR="00601DE5" w14:paraId="2B852667" w14:textId="77777777" w:rsidTr="00AE304E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44A2B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E4B22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</w:tr>
      <w:tr w:rsidR="00601DE5" w14:paraId="3AAB5C5C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F0919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Dementia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ACC917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Dementia</w:t>
            </w:r>
          </w:p>
        </w:tc>
      </w:tr>
      <w:tr w:rsidR="00601DE5" w14:paraId="02958FCB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030991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Liver disease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92D8D8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Liver disease</w:t>
            </w:r>
          </w:p>
        </w:tc>
      </w:tr>
      <w:tr w:rsidR="00601DE5" w14:paraId="42948425" w14:textId="77777777" w:rsidTr="00AE304E">
        <w:trPr>
          <w:trHeight w:val="315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BA1080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Chronic kidney disease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7C95C" w14:textId="77777777" w:rsidR="00601DE5" w:rsidRDefault="00601DE5" w:rsidP="00AE304E">
            <w:pPr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val="en-CA"/>
              </w:rPr>
            </w:pPr>
          </w:p>
        </w:tc>
      </w:tr>
      <w:tr w:rsidR="00601DE5" w14:paraId="67855378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9E6259" w14:textId="77777777" w:rsidR="00601DE5" w:rsidRDefault="00601DE5" w:rsidP="00AE304E">
            <w:pPr>
              <w:rPr>
                <w:rFonts w:eastAsia="Times New Roman" w:cs="Times New Roman"/>
                <w:sz w:val="24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All other cancers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2FD830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All other cancers</w:t>
            </w:r>
          </w:p>
        </w:tc>
      </w:tr>
      <w:tr w:rsidR="00601DE5" w14:paraId="79AD629F" w14:textId="77777777" w:rsidTr="00AE304E">
        <w:trPr>
          <w:trHeight w:val="54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0E01EFB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Respiratory diseases (COPD)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112461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Respiratory diseases, such as bronchitis, pneumonia, pleurisy</w:t>
            </w:r>
          </w:p>
        </w:tc>
      </w:tr>
      <w:tr w:rsidR="00601DE5" w14:paraId="6BEF75A8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AD5AC0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Heart disease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7F1FB1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Heart disease</w:t>
            </w:r>
          </w:p>
        </w:tc>
      </w:tr>
      <w:tr w:rsidR="00601DE5" w14:paraId="7E0C4017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819C40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Hypertension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542494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Hypertension with end organ damage</w:t>
            </w:r>
          </w:p>
        </w:tc>
      </w:tr>
      <w:tr w:rsidR="00601DE5" w14:paraId="69782406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03BC26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Severe mental illness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55D925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Diagnosed mental disorder</w:t>
            </w:r>
          </w:p>
        </w:tc>
      </w:tr>
      <w:tr w:rsidR="00601DE5" w14:paraId="68DD92C8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0AF43D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Substance use disorder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489DE0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Substance use disorder</w:t>
            </w:r>
          </w:p>
        </w:tc>
      </w:tr>
      <w:tr w:rsidR="00601DE5" w14:paraId="04404B68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4FEE4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Thalassemia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C32A73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Thalassemia</w:t>
            </w:r>
          </w:p>
        </w:tc>
      </w:tr>
      <w:tr w:rsidR="00601DE5" w14:paraId="358550A3" w14:textId="77777777" w:rsidTr="00AE304E">
        <w:trPr>
          <w:trHeight w:val="1065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998F27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Immunocompromising health conditions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1591C0" w14:textId="77777777" w:rsidR="00601DE5" w:rsidRDefault="00601DE5" w:rsidP="00AE304E">
            <w:pPr>
              <w:rPr>
                <w:rFonts w:eastAsia="Times New Roman" w:cs="Times New Roman"/>
                <w:sz w:val="20"/>
                <w:szCs w:val="20"/>
                <w:lang w:val="en-CA"/>
              </w:rPr>
            </w:pPr>
            <w:r>
              <w:rPr>
                <w:rFonts w:eastAsia="Times New Roman" w:cs="Times New Roman"/>
                <w:sz w:val="20"/>
                <w:szCs w:val="20"/>
                <w:lang w:val="en-CA"/>
              </w:rPr>
              <w:t>Immunocompromising health conditions</w:t>
            </w:r>
            <w:r>
              <w:rPr>
                <w:lang w:val="en-CA"/>
              </w:rPr>
              <w:br/>
            </w:r>
            <w:r>
              <w:rPr>
                <w:rFonts w:eastAsia="Times New Roman" w:cs="Times New Roman"/>
                <w:sz w:val="20"/>
                <w:szCs w:val="20"/>
                <w:lang w:val="en-CA"/>
              </w:rPr>
              <w:t>Note: “Spleen” problems, such as “asplenia” and “Sickle cell disease” were combined with this characteristic.</w:t>
            </w:r>
          </w:p>
        </w:tc>
      </w:tr>
      <w:tr w:rsidR="00601DE5" w14:paraId="1F8F6067" w14:textId="77777777" w:rsidTr="00AE304E">
        <w:trPr>
          <w:trHeight w:val="615"/>
        </w:trPr>
        <w:tc>
          <w:tcPr>
            <w:tcW w:w="87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BC2E6"/>
            <w:hideMark/>
          </w:tcPr>
          <w:p w14:paraId="5673479E" w14:textId="77777777" w:rsidR="00601DE5" w:rsidRDefault="00601DE5" w:rsidP="00AE304E">
            <w:pPr>
              <w:rPr>
                <w:rFonts w:eastAsia="Times New Roman" w:cs="Times New Roman"/>
                <w:sz w:val="24"/>
                <w:lang w:val="en-CA"/>
              </w:rPr>
            </w:pPr>
            <w:r>
              <w:rPr>
                <w:rFonts w:eastAsia="Times New Roman" w:cs="Times New Roman"/>
                <w:b/>
                <w:bCs/>
                <w:lang w:val="en-CA"/>
              </w:rPr>
              <w:t>Pediatric conditions (12-17 years old only)</w:t>
            </w:r>
          </w:p>
        </w:tc>
      </w:tr>
      <w:tr w:rsidR="00601DE5" w14:paraId="7FD7B51C" w14:textId="77777777" w:rsidTr="00AE304E">
        <w:trPr>
          <w:trHeight w:val="54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20763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Individuals with any pediatric complex chronic condition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</w:tcPr>
          <w:p w14:paraId="6392551A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</w:tr>
      <w:tr w:rsidR="00601DE5" w14:paraId="67A67D65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4BFE3E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Inflammatory bowel disease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548CC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</w:tr>
      <w:tr w:rsidR="00601DE5" w14:paraId="7492AA50" w14:textId="77777777" w:rsidTr="00AE304E">
        <w:trPr>
          <w:trHeight w:val="54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2569E0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Hemodynamically Significant Congenital heart disease (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hs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-CHD)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B9C94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</w:tr>
      <w:tr w:rsidR="00601DE5" w14:paraId="6D2BBC39" w14:textId="77777777" w:rsidTr="00AE304E">
        <w:trPr>
          <w:trHeight w:val="54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9CA304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Bronchopulmonary dysplasia (BPD) or Congenital lung disease (CLD)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26B648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</w:tr>
      <w:tr w:rsidR="00601DE5" w14:paraId="02D2FDD8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0CF44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lastRenderedPageBreak/>
              <w:t>Cystic Fibrosis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C4795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</w:tr>
      <w:tr w:rsidR="00601DE5" w14:paraId="61964CB3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60EB5B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Trisomy 21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32027C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</w:tr>
      <w:tr w:rsidR="00601DE5" w14:paraId="0DA420F6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096051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Tracheostomy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0F5D8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</w:tr>
      <w:tr w:rsidR="00601DE5" w14:paraId="2763403F" w14:textId="77777777" w:rsidTr="00AE304E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912766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CA"/>
              </w:rPr>
              <w:t>Immunocompromising health conditions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17070" w14:textId="77777777" w:rsidR="00601DE5" w:rsidRDefault="00601DE5" w:rsidP="00AE304E">
            <w:pPr>
              <w:rPr>
                <w:rFonts w:eastAsia="Times New Roman" w:cs="Times New Roman"/>
                <w:lang w:val="en-CA"/>
              </w:rPr>
            </w:pPr>
          </w:p>
        </w:tc>
      </w:tr>
    </w:tbl>
    <w:p w14:paraId="25A47646" w14:textId="77777777" w:rsidR="00601DE5" w:rsidRDefault="00601DE5" w:rsidP="00601DE5">
      <w:pPr>
        <w:rPr>
          <w:rFonts w:eastAsia="Times New Roman" w:cs="Times New Roman"/>
          <w:lang w:val="en-CA"/>
        </w:rPr>
      </w:pPr>
      <w:r>
        <w:rPr>
          <w:rFonts w:eastAsia="Times New Roman" w:cs="Times New Roman"/>
          <w:lang w:val="en-CA"/>
        </w:rPr>
        <w:t xml:space="preserve">This list and further information can be found at: </w:t>
      </w:r>
      <w:proofErr w:type="gramStart"/>
      <w:r>
        <w:rPr>
          <w:rFonts w:eastAsia="Times New Roman" w:cs="Times New Roman"/>
          <w:lang w:val="en-CA"/>
        </w:rPr>
        <w:t>https://news.ontario.ca/en/backgrounder/60570/populations-eligible-for-phase-two-covid-19-vaccination</w:t>
      </w:r>
      <w:proofErr w:type="gramEnd"/>
    </w:p>
    <w:p w14:paraId="4C218CD6" w14:textId="086E7136" w:rsidR="29B3B5C0" w:rsidRDefault="00601DE5" w:rsidP="00B3402A">
      <w:r>
        <w:rPr>
          <w:rFonts w:eastAsia="Times New Roman" w:cs="Times New Roman"/>
          <w:lang w:val="en-CA"/>
        </w:rPr>
        <w:t>* Asthma and Diabetes were removed from the list in the interest of our analyses</w:t>
      </w:r>
    </w:p>
    <w:sectPr w:rsidR="29B3B5C0" w:rsidSect="004034B2">
      <w:headerReference w:type="default" r:id="rId9"/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103374" w14:textId="77777777" w:rsidR="004E0883" w:rsidRDefault="004E0883">
      <w:pPr>
        <w:spacing w:after="0" w:line="240" w:lineRule="auto"/>
      </w:pPr>
      <w:r>
        <w:separator/>
      </w:r>
    </w:p>
  </w:endnote>
  <w:endnote w:type="continuationSeparator" w:id="0">
    <w:p w14:paraId="1D91B3EC" w14:textId="77777777" w:rsidR="004E0883" w:rsidRDefault="004E0883">
      <w:pPr>
        <w:spacing w:after="0" w:line="240" w:lineRule="auto"/>
      </w:pPr>
      <w:r>
        <w:continuationSeparator/>
      </w:r>
    </w:p>
  </w:endnote>
  <w:endnote w:type="continuationNotice" w:id="1">
    <w:p w14:paraId="77FBCEFA" w14:textId="77777777" w:rsidR="004E0883" w:rsidRDefault="004E08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7CF8512" w14:paraId="4B68916E" w14:textId="77777777" w:rsidTr="67CF8512">
      <w:trPr>
        <w:trHeight w:val="300"/>
      </w:trPr>
      <w:tc>
        <w:tcPr>
          <w:tcW w:w="4650" w:type="dxa"/>
        </w:tcPr>
        <w:p w14:paraId="007215F4" w14:textId="7CBCD463" w:rsidR="67CF8512" w:rsidRDefault="67CF8512" w:rsidP="67CF8512">
          <w:pPr>
            <w:pStyle w:val="Header"/>
            <w:ind w:left="-115"/>
          </w:pPr>
        </w:p>
      </w:tc>
      <w:tc>
        <w:tcPr>
          <w:tcW w:w="4650" w:type="dxa"/>
        </w:tcPr>
        <w:p w14:paraId="27DBD73D" w14:textId="746EE455" w:rsidR="67CF8512" w:rsidRDefault="67CF8512" w:rsidP="67CF8512">
          <w:pPr>
            <w:pStyle w:val="Header"/>
            <w:jc w:val="center"/>
          </w:pPr>
        </w:p>
      </w:tc>
      <w:tc>
        <w:tcPr>
          <w:tcW w:w="4650" w:type="dxa"/>
        </w:tcPr>
        <w:p w14:paraId="163DA712" w14:textId="15ABFB54" w:rsidR="67CF8512" w:rsidRDefault="67CF8512" w:rsidP="67CF8512">
          <w:pPr>
            <w:pStyle w:val="Header"/>
            <w:ind w:right="-115"/>
            <w:jc w:val="right"/>
          </w:pPr>
        </w:p>
      </w:tc>
    </w:tr>
  </w:tbl>
  <w:p w14:paraId="45333DA1" w14:textId="7FFAC40C" w:rsidR="67CF8512" w:rsidRDefault="67CF8512" w:rsidP="67CF85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E252E1" w14:textId="77777777" w:rsidR="004E0883" w:rsidRDefault="004E0883">
      <w:pPr>
        <w:spacing w:after="0" w:line="240" w:lineRule="auto"/>
      </w:pPr>
      <w:r>
        <w:separator/>
      </w:r>
    </w:p>
  </w:footnote>
  <w:footnote w:type="continuationSeparator" w:id="0">
    <w:p w14:paraId="7825F389" w14:textId="77777777" w:rsidR="004E0883" w:rsidRDefault="004E0883">
      <w:pPr>
        <w:spacing w:after="0" w:line="240" w:lineRule="auto"/>
      </w:pPr>
      <w:r>
        <w:continuationSeparator/>
      </w:r>
    </w:p>
  </w:footnote>
  <w:footnote w:type="continuationNotice" w:id="1">
    <w:p w14:paraId="1591CFBE" w14:textId="77777777" w:rsidR="004E0883" w:rsidRDefault="004E088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7CF8512" w14:paraId="1267012A" w14:textId="77777777" w:rsidTr="67CF8512">
      <w:trPr>
        <w:trHeight w:val="300"/>
      </w:trPr>
      <w:tc>
        <w:tcPr>
          <w:tcW w:w="4650" w:type="dxa"/>
        </w:tcPr>
        <w:p w14:paraId="7130CD83" w14:textId="2AA0D68F" w:rsidR="67CF8512" w:rsidRDefault="67CF8512" w:rsidP="67CF8512">
          <w:pPr>
            <w:pStyle w:val="Header"/>
            <w:ind w:left="-115"/>
          </w:pPr>
        </w:p>
      </w:tc>
      <w:tc>
        <w:tcPr>
          <w:tcW w:w="4650" w:type="dxa"/>
        </w:tcPr>
        <w:p w14:paraId="71512564" w14:textId="7FC5CAE6" w:rsidR="67CF8512" w:rsidRDefault="67CF8512" w:rsidP="67CF8512">
          <w:pPr>
            <w:pStyle w:val="Header"/>
            <w:jc w:val="center"/>
          </w:pPr>
        </w:p>
      </w:tc>
      <w:tc>
        <w:tcPr>
          <w:tcW w:w="4650" w:type="dxa"/>
        </w:tcPr>
        <w:p w14:paraId="4A900456" w14:textId="2116BF3B" w:rsidR="67CF8512" w:rsidRDefault="67CF8512" w:rsidP="67CF8512">
          <w:pPr>
            <w:pStyle w:val="Header"/>
            <w:ind w:right="-115"/>
            <w:jc w:val="right"/>
          </w:pPr>
        </w:p>
      </w:tc>
    </w:tr>
  </w:tbl>
  <w:p w14:paraId="3C141593" w14:textId="5A5FEE85" w:rsidR="67CF8512" w:rsidRDefault="67CF8512" w:rsidP="67CF8512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eresa To">
    <w15:presenceInfo w15:providerId="None" w15:userId="Teresa 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91D84BB"/>
    <w:rsid w:val="000017F4"/>
    <w:rsid w:val="00086B46"/>
    <w:rsid w:val="001270BC"/>
    <w:rsid w:val="001C2E23"/>
    <w:rsid w:val="003C263D"/>
    <w:rsid w:val="004034B2"/>
    <w:rsid w:val="004474A6"/>
    <w:rsid w:val="0046354E"/>
    <w:rsid w:val="004D12CB"/>
    <w:rsid w:val="004E0883"/>
    <w:rsid w:val="004E110E"/>
    <w:rsid w:val="00503F77"/>
    <w:rsid w:val="00566E0D"/>
    <w:rsid w:val="005A79A4"/>
    <w:rsid w:val="005C0816"/>
    <w:rsid w:val="00601DE5"/>
    <w:rsid w:val="0061762B"/>
    <w:rsid w:val="00673F55"/>
    <w:rsid w:val="00681B3C"/>
    <w:rsid w:val="006A2984"/>
    <w:rsid w:val="006C7D5B"/>
    <w:rsid w:val="006D2517"/>
    <w:rsid w:val="006E7D68"/>
    <w:rsid w:val="007844FE"/>
    <w:rsid w:val="008C2EF1"/>
    <w:rsid w:val="009661CD"/>
    <w:rsid w:val="009B4DB5"/>
    <w:rsid w:val="009E4008"/>
    <w:rsid w:val="00A039CF"/>
    <w:rsid w:val="00A86545"/>
    <w:rsid w:val="00A9272A"/>
    <w:rsid w:val="00B33EED"/>
    <w:rsid w:val="00B3402A"/>
    <w:rsid w:val="00BC44A3"/>
    <w:rsid w:val="00BD337D"/>
    <w:rsid w:val="00C05EE2"/>
    <w:rsid w:val="00C33CB6"/>
    <w:rsid w:val="00C81B6B"/>
    <w:rsid w:val="00CB5334"/>
    <w:rsid w:val="00D334D9"/>
    <w:rsid w:val="00D526C7"/>
    <w:rsid w:val="00DB46D3"/>
    <w:rsid w:val="00E330AF"/>
    <w:rsid w:val="00E61757"/>
    <w:rsid w:val="00E67949"/>
    <w:rsid w:val="00F71C6B"/>
    <w:rsid w:val="00FB36DC"/>
    <w:rsid w:val="00FB725C"/>
    <w:rsid w:val="00FF1ABF"/>
    <w:rsid w:val="04ECE377"/>
    <w:rsid w:val="096388DD"/>
    <w:rsid w:val="0B506FD9"/>
    <w:rsid w:val="15555DA5"/>
    <w:rsid w:val="18C51C61"/>
    <w:rsid w:val="1912B2D3"/>
    <w:rsid w:val="1B49A10F"/>
    <w:rsid w:val="207BDC4A"/>
    <w:rsid w:val="216B34D0"/>
    <w:rsid w:val="23E5E2D2"/>
    <w:rsid w:val="2542987F"/>
    <w:rsid w:val="25F6C985"/>
    <w:rsid w:val="28FCC8CA"/>
    <w:rsid w:val="29B3B5C0"/>
    <w:rsid w:val="2B69C80D"/>
    <w:rsid w:val="2FE099F0"/>
    <w:rsid w:val="31962E6C"/>
    <w:rsid w:val="3B17E1F9"/>
    <w:rsid w:val="3EC719D4"/>
    <w:rsid w:val="413BA4E2"/>
    <w:rsid w:val="43D5A3E8"/>
    <w:rsid w:val="469ADA53"/>
    <w:rsid w:val="4DE659F7"/>
    <w:rsid w:val="4E0A5873"/>
    <w:rsid w:val="4E43D1D8"/>
    <w:rsid w:val="5629CC24"/>
    <w:rsid w:val="57ECB61A"/>
    <w:rsid w:val="591D84BB"/>
    <w:rsid w:val="5B9C053A"/>
    <w:rsid w:val="5FAEEF03"/>
    <w:rsid w:val="64B32F9F"/>
    <w:rsid w:val="65B3AACD"/>
    <w:rsid w:val="66125720"/>
    <w:rsid w:val="67CF8512"/>
    <w:rsid w:val="6C863880"/>
    <w:rsid w:val="79014E2E"/>
    <w:rsid w:val="7E988843"/>
    <w:rsid w:val="7FD0B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D84BB"/>
  <w15:chartTrackingRefBased/>
  <w15:docId w15:val="{304C6419-5107-4B9E-9BB9-3F68FAC6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B3402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0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20" ma:contentTypeDescription="Create a new document." ma:contentTypeScope="" ma:versionID="35b343f83c8d0b6fc38b93f8ce225d16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788a0673d0a4a603900928a8e58dbdb0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c3735d2-e064-47ee-9bcd-41d738432802" xsi:nil="true"/>
  </documentManagement>
</p:properties>
</file>

<file path=customXml/itemProps1.xml><?xml version="1.0" encoding="utf-8"?>
<ds:datastoreItem xmlns:ds="http://schemas.openxmlformats.org/officeDocument/2006/customXml" ds:itemID="{147501C3-253C-47B1-B28F-52D544ED43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A78FF3-D20A-411A-8C7C-5158AC9611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74242D-22C1-46BF-8FD4-B9D98E44FDD7}">
  <ds:schemaRefs>
    <ds:schemaRef ds:uri="http://schemas.microsoft.com/office/2006/documentManagement/types"/>
    <ds:schemaRef ds:uri="http://purl.org/dc/elements/1.1/"/>
    <ds:schemaRef ds:uri="33b6f221-48b2-408e-81b5-dc9f8dff52be"/>
    <ds:schemaRef ds:uri="http://schemas.microsoft.com/sharepoint/v3"/>
    <ds:schemaRef ds:uri="http://purl.org/dc/dcmitype/"/>
    <ds:schemaRef ds:uri="http://www.w3.org/XML/1998/namespace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ac3735d2-e064-47ee-9bcd-41d738432802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 Zhang</dc:creator>
  <cp:keywords/>
  <dc:description/>
  <cp:lastModifiedBy>Teresa To</cp:lastModifiedBy>
  <cp:revision>2</cp:revision>
  <dcterms:created xsi:type="dcterms:W3CDTF">2024-07-08T16:10:00Z</dcterms:created>
  <dcterms:modified xsi:type="dcterms:W3CDTF">2024-07-0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9513A3EAE5148A1EDD20C07ADBCDC</vt:lpwstr>
  </property>
</Properties>
</file>